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9350" w14:textId="6864808C" w:rsidR="00DB35E9" w:rsidRDefault="00801C4E">
      <w:r w:rsidRPr="004706F9">
        <w:rPr>
          <w:b/>
          <w:bCs/>
        </w:rPr>
        <w:t>Dispensing Practices for</w:t>
      </w:r>
      <w:r w:rsidR="00AF599E" w:rsidRPr="004706F9">
        <w:rPr>
          <w:b/>
          <w:bCs/>
        </w:rPr>
        <w:t xml:space="preserve"> Psychotropic </w:t>
      </w:r>
      <w:r w:rsidRPr="004706F9">
        <w:rPr>
          <w:b/>
          <w:bCs/>
        </w:rPr>
        <w:t>M</w:t>
      </w:r>
      <w:r w:rsidR="00AF599E" w:rsidRPr="004706F9">
        <w:rPr>
          <w:b/>
          <w:bCs/>
        </w:rPr>
        <w:t xml:space="preserve">edications </w:t>
      </w:r>
      <w:r w:rsidRPr="004706F9">
        <w:rPr>
          <w:b/>
          <w:bCs/>
        </w:rPr>
        <w:t>Amongst</w:t>
      </w:r>
      <w:r w:rsidR="00AF599E" w:rsidRPr="004706F9">
        <w:rPr>
          <w:b/>
          <w:bCs/>
        </w:rPr>
        <w:t xml:space="preserve"> Pharmacists in Karachi, Pakistan</w:t>
      </w:r>
      <w:r w:rsidR="00AF599E">
        <w:t>.</w:t>
      </w:r>
    </w:p>
    <w:p w14:paraId="70C19995" w14:textId="0A9DECB2" w:rsidR="00AF599E" w:rsidRDefault="00AF599E" w:rsidP="004706F9">
      <w:pPr>
        <w:jc w:val="center"/>
      </w:pPr>
    </w:p>
    <w:p w14:paraId="678E29A0" w14:textId="53DFCB78" w:rsidR="004706F9" w:rsidRDefault="004706F9" w:rsidP="004706F9">
      <w:pPr>
        <w:jc w:val="center"/>
      </w:pPr>
    </w:p>
    <w:p w14:paraId="4B8DAD75" w14:textId="277F2A29" w:rsidR="004706F9" w:rsidRPr="004706F9" w:rsidRDefault="004706F9" w:rsidP="004706F9">
      <w:pPr>
        <w:rPr>
          <w:b/>
          <w:bCs/>
          <w:u w:val="single"/>
        </w:rPr>
      </w:pPr>
      <w:r w:rsidRPr="004706F9">
        <w:rPr>
          <w:b/>
          <w:bCs/>
          <w:u w:val="single"/>
        </w:rPr>
        <w:t>Questionnaire:</w:t>
      </w:r>
    </w:p>
    <w:p w14:paraId="797E4D6E" w14:textId="77777777" w:rsidR="004706F9" w:rsidRDefault="004706F9"/>
    <w:p w14:paraId="67D36501" w14:textId="77777777" w:rsidR="004706F9" w:rsidRDefault="004706F9"/>
    <w:p w14:paraId="7C5126C0" w14:textId="57CF0F9A" w:rsidR="00240BFC" w:rsidRDefault="00240BFC">
      <w:r>
        <w:t>1) Age</w:t>
      </w:r>
      <w:r w:rsidR="004706F9">
        <w:t xml:space="preserve"> of the Participant:</w:t>
      </w:r>
    </w:p>
    <w:p w14:paraId="4E448475" w14:textId="77777777" w:rsidR="00240BFC" w:rsidRDefault="00240BFC"/>
    <w:p w14:paraId="4E18E4C5" w14:textId="242EA39D" w:rsidR="00AF599E" w:rsidRDefault="00240BFC">
      <w:r>
        <w:t>2</w:t>
      </w:r>
      <w:r w:rsidR="00AF599E">
        <w:t>) Gender</w:t>
      </w:r>
    </w:p>
    <w:p w14:paraId="0F9E1B35" w14:textId="49971E5E" w:rsidR="00AF599E" w:rsidRDefault="00AF599E">
      <w:r>
        <w:t>1= Male, 2= Female</w:t>
      </w:r>
    </w:p>
    <w:p w14:paraId="2CD1CF2B" w14:textId="08058236" w:rsidR="00E04EAB" w:rsidRDefault="00E04EAB"/>
    <w:p w14:paraId="56610012" w14:textId="69F57610" w:rsidR="00E04EAB" w:rsidRDefault="00E04EAB">
      <w:r>
        <w:t>3) Location</w:t>
      </w:r>
    </w:p>
    <w:p w14:paraId="08BF3123" w14:textId="47A8A845" w:rsidR="00E04EAB" w:rsidRDefault="00E04EAB">
      <w:r>
        <w:t xml:space="preserve">1= Hospital Pharmacy, 2= Clinic Pharmacy, 3= Independent </w:t>
      </w:r>
      <w:r w:rsidR="0056641D">
        <w:t xml:space="preserve">retail </w:t>
      </w:r>
      <w:r>
        <w:t xml:space="preserve">Pharmacy </w:t>
      </w:r>
    </w:p>
    <w:p w14:paraId="2812B4EB" w14:textId="77777777" w:rsidR="00E65603" w:rsidRDefault="00E65603"/>
    <w:p w14:paraId="5170A849" w14:textId="2D1B819C" w:rsidR="00AF599E" w:rsidRDefault="00E04EAB">
      <w:r>
        <w:t>4</w:t>
      </w:r>
      <w:r w:rsidR="00AF599E">
        <w:t>) Level of Education</w:t>
      </w:r>
    </w:p>
    <w:p w14:paraId="1DE63ED8" w14:textId="77777777" w:rsidR="00D40E14" w:rsidRDefault="00AF599E">
      <w:r>
        <w:t>1= Matriculation, 2=</w:t>
      </w:r>
      <w:r w:rsidR="00801C4E">
        <w:t xml:space="preserve"> I</w:t>
      </w:r>
      <w:r>
        <w:t xml:space="preserve">ntermediate level, </w:t>
      </w:r>
      <w:r w:rsidR="00D40E14">
        <w:t xml:space="preserve">3= Higher Education Other than Bachelors, </w:t>
      </w:r>
    </w:p>
    <w:p w14:paraId="289B2F3D" w14:textId="3A8E85E8" w:rsidR="00AF599E" w:rsidRDefault="003B45CA">
      <w:r>
        <w:t>4</w:t>
      </w:r>
      <w:r w:rsidR="00AF599E">
        <w:t>= Bachelors or higher</w:t>
      </w:r>
    </w:p>
    <w:p w14:paraId="5BC24CA9" w14:textId="4803E1CF" w:rsidR="00AF599E" w:rsidRDefault="00AF599E"/>
    <w:p w14:paraId="57FAAA0C" w14:textId="3DBA5381" w:rsidR="00AF599E" w:rsidRDefault="00E04EAB">
      <w:r>
        <w:t>5</w:t>
      </w:r>
      <w:r w:rsidR="00AF599E">
        <w:t xml:space="preserve">) </w:t>
      </w:r>
      <w:r w:rsidR="00F154A8">
        <w:t>Higher Education</w:t>
      </w:r>
      <w:r w:rsidR="00AF599E">
        <w:t xml:space="preserve"> degree</w:t>
      </w:r>
    </w:p>
    <w:p w14:paraId="63A974A2" w14:textId="7BAA6262" w:rsidR="00AF599E" w:rsidRDefault="00AF599E">
      <w:r>
        <w:t xml:space="preserve">1= Doctor of Pharmacy, 2= Other degree in pharmacy, 3= </w:t>
      </w:r>
      <w:r w:rsidR="00801C4E">
        <w:t>D</w:t>
      </w:r>
      <w:r>
        <w:t>egree other than pharmacy</w:t>
      </w:r>
      <w:r w:rsidR="00E65603">
        <w:t xml:space="preserve">, 4= </w:t>
      </w:r>
      <w:r w:rsidR="00801C4E">
        <w:t>N</w:t>
      </w:r>
      <w:r w:rsidR="00E65603">
        <w:t>one</w:t>
      </w:r>
    </w:p>
    <w:p w14:paraId="2EE5126D" w14:textId="2500BCE3" w:rsidR="00AF599E" w:rsidRDefault="00AF599E"/>
    <w:p w14:paraId="285B096A" w14:textId="063F319B" w:rsidR="00AF599E" w:rsidRDefault="00E04EAB">
      <w:r>
        <w:t>6</w:t>
      </w:r>
      <w:r w:rsidR="00AF599E">
        <w:t>) Number of years worked at the pharmacy</w:t>
      </w:r>
    </w:p>
    <w:p w14:paraId="5B4F8062" w14:textId="15E49A89" w:rsidR="00AF599E" w:rsidRDefault="00AF599E">
      <w:r>
        <w:t>1= &lt;5 years, 2= 5-10 years, 3= &gt;10 years</w:t>
      </w:r>
    </w:p>
    <w:p w14:paraId="7E092F6A" w14:textId="416CF7CF" w:rsidR="00AF599E" w:rsidRDefault="00AF599E"/>
    <w:p w14:paraId="0C6B953F" w14:textId="2DA5E9D8" w:rsidR="00AF599E" w:rsidRDefault="00E04EAB">
      <w:r>
        <w:t>7</w:t>
      </w:r>
      <w:r w:rsidR="00AF599E">
        <w:t xml:space="preserve">) How often do the patients ask you for </w:t>
      </w:r>
      <w:r w:rsidR="00E0605D">
        <w:t>recommending</w:t>
      </w:r>
      <w:r w:rsidR="00AF599E">
        <w:t xml:space="preserve"> medications</w:t>
      </w:r>
    </w:p>
    <w:p w14:paraId="13A28F81" w14:textId="0E38F97C" w:rsidR="00AF599E" w:rsidRDefault="00AF599E">
      <w:r>
        <w:t xml:space="preserve">1= </w:t>
      </w:r>
      <w:r w:rsidR="00657E10">
        <w:t xml:space="preserve">Every day, 2= </w:t>
      </w:r>
      <w:r w:rsidR="00801C4E">
        <w:t>R</w:t>
      </w:r>
      <w:r w:rsidR="00657E10">
        <w:t>arely, 3= Never</w:t>
      </w:r>
    </w:p>
    <w:p w14:paraId="49A39AF0" w14:textId="247BCCC5" w:rsidR="00657E10" w:rsidRDefault="00657E10"/>
    <w:p w14:paraId="3C6B6467" w14:textId="3A0EB6D9" w:rsidR="00657E10" w:rsidRDefault="00E04EAB">
      <w:r>
        <w:t>8</w:t>
      </w:r>
      <w:r w:rsidR="00657E10">
        <w:t xml:space="preserve">) What is the most common medication that you have </w:t>
      </w:r>
      <w:r w:rsidR="003A442B" w:rsidRPr="00732C96">
        <w:rPr>
          <w:u w:val="single"/>
        </w:rPr>
        <w:t>dispensed</w:t>
      </w:r>
      <w:r w:rsidR="00657E10">
        <w:t xml:space="preserve"> for behavioral and psychiatric issues?</w:t>
      </w:r>
    </w:p>
    <w:p w14:paraId="19E24239" w14:textId="3F6995F2" w:rsidR="00657E10" w:rsidRDefault="00657E10">
      <w:r>
        <w:t xml:space="preserve">1- </w:t>
      </w:r>
      <w:r w:rsidR="00801C4E">
        <w:t>Benzodiazepine/</w:t>
      </w:r>
      <w:r w:rsidR="00E04EAB">
        <w:t>Anxiolytics, 2</w:t>
      </w:r>
      <w:r>
        <w:t>= Anti-depressants, 3=</w:t>
      </w:r>
      <w:r w:rsidR="00801C4E">
        <w:t>A</w:t>
      </w:r>
      <w:r>
        <w:t>ntipsychotics</w:t>
      </w:r>
      <w:r w:rsidR="00801C4E">
        <w:t>, 4= Stimulants</w:t>
      </w:r>
    </w:p>
    <w:p w14:paraId="70143315" w14:textId="51F88DE3" w:rsidR="003A442B" w:rsidRDefault="003A442B"/>
    <w:p w14:paraId="47680E9D" w14:textId="75EECB3B" w:rsidR="003A442B" w:rsidRDefault="003A442B">
      <w:r>
        <w:t>9) How often do you recommend a medication for behavioral issues?</w:t>
      </w:r>
    </w:p>
    <w:p w14:paraId="0D293B1E" w14:textId="7611FC6B" w:rsidR="003A442B" w:rsidRDefault="003A442B">
      <w:r>
        <w:t>1- Every day, 2= Rarely, 3= Never</w:t>
      </w:r>
    </w:p>
    <w:p w14:paraId="2B0D88C9" w14:textId="414560DC" w:rsidR="00732C96" w:rsidRDefault="00732C96"/>
    <w:p w14:paraId="1DA1A999" w14:textId="396A0426" w:rsidR="00732C96" w:rsidRDefault="00732C96">
      <w:r>
        <w:t>10)</w:t>
      </w:r>
      <w:r w:rsidRPr="00732C96">
        <w:t xml:space="preserve"> </w:t>
      </w:r>
      <w:r>
        <w:t xml:space="preserve">What is the most common medication that you have </w:t>
      </w:r>
      <w:r w:rsidRPr="00732C96">
        <w:rPr>
          <w:u w:val="single"/>
        </w:rPr>
        <w:t>recommended</w:t>
      </w:r>
      <w:r>
        <w:t xml:space="preserve"> for behavioral and psychiatric issues?</w:t>
      </w:r>
    </w:p>
    <w:p w14:paraId="332E08C9" w14:textId="51FDE5CA" w:rsidR="00732C96" w:rsidRDefault="00732C96">
      <w:r>
        <w:t>1= Benzodiazepine/Anxiolytics, 2=Anti-depressants, 3=Antipsychotics, 4=Stimulants, 5= None</w:t>
      </w:r>
    </w:p>
    <w:p w14:paraId="14735EA3" w14:textId="290247BE" w:rsidR="003A442B" w:rsidRDefault="003A442B"/>
    <w:p w14:paraId="734CCB4C" w14:textId="623D7216" w:rsidR="003A442B" w:rsidRDefault="003A442B" w:rsidP="003A442B">
      <w:pPr>
        <w:tabs>
          <w:tab w:val="left" w:pos="1170"/>
        </w:tabs>
      </w:pPr>
      <w:r>
        <w:t>1</w:t>
      </w:r>
      <w:r w:rsidR="00732C96">
        <w:t>1</w:t>
      </w:r>
      <w:r>
        <w:t xml:space="preserve">)Reason for </w:t>
      </w:r>
      <w:r w:rsidR="00801C4E">
        <w:t>r</w:t>
      </w:r>
      <w:r>
        <w:t>ecommending psychotropic medications</w:t>
      </w:r>
    </w:p>
    <w:p w14:paraId="3DE4AE54" w14:textId="5DFAA4FC" w:rsidR="003A442B" w:rsidRDefault="003538B1" w:rsidP="003A442B">
      <w:pPr>
        <w:tabs>
          <w:tab w:val="left" w:pos="1170"/>
        </w:tabs>
      </w:pPr>
      <w:r>
        <w:t>1</w:t>
      </w:r>
      <w:r w:rsidR="003A442B">
        <w:t>= Self</w:t>
      </w:r>
      <w:r w:rsidR="00801C4E">
        <w:t>-</w:t>
      </w:r>
      <w:r w:rsidR="003A442B">
        <w:t>prescribed a new medication for a diagnosed psychiatric condition,</w:t>
      </w:r>
    </w:p>
    <w:p w14:paraId="0900B186" w14:textId="49E5A7DC" w:rsidR="003A442B" w:rsidRDefault="003538B1" w:rsidP="003A442B">
      <w:pPr>
        <w:tabs>
          <w:tab w:val="left" w:pos="1170"/>
        </w:tabs>
      </w:pPr>
      <w:r>
        <w:t>2</w:t>
      </w:r>
      <w:r w:rsidR="003A442B">
        <w:t>= Self</w:t>
      </w:r>
      <w:r w:rsidR="00801C4E">
        <w:t>-</w:t>
      </w:r>
      <w:r w:rsidR="003A442B">
        <w:t>prescribed a new medication for a patient without diagnosis.</w:t>
      </w:r>
    </w:p>
    <w:p w14:paraId="490C473D" w14:textId="052A7C0D" w:rsidR="00EF727A" w:rsidRDefault="003538B1" w:rsidP="003A442B">
      <w:pPr>
        <w:tabs>
          <w:tab w:val="left" w:pos="1170"/>
        </w:tabs>
      </w:pPr>
      <w:r>
        <w:t>3</w:t>
      </w:r>
      <w:r w:rsidR="00EF727A">
        <w:t>= Never Recommend</w:t>
      </w:r>
    </w:p>
    <w:p w14:paraId="3FE71DD8" w14:textId="77777777" w:rsidR="003538B1" w:rsidRDefault="003538B1"/>
    <w:p w14:paraId="363C02A8" w14:textId="63E2252F" w:rsidR="003A442B" w:rsidRDefault="003A442B">
      <w:r>
        <w:lastRenderedPageBreak/>
        <w:t>1</w:t>
      </w:r>
      <w:r w:rsidR="00732C96">
        <w:t>2</w:t>
      </w:r>
      <w:r>
        <w:t>) Do you dispense medications according to prescriptions?</w:t>
      </w:r>
    </w:p>
    <w:p w14:paraId="2356ECF5" w14:textId="3B450746" w:rsidR="003A442B" w:rsidRDefault="003A442B">
      <w:r>
        <w:t>1= Always, 2= Sometimes, 3= No prescription needed</w:t>
      </w:r>
    </w:p>
    <w:p w14:paraId="276ECB53" w14:textId="607B0804" w:rsidR="00657E10" w:rsidRDefault="00657E10"/>
    <w:p w14:paraId="6AEF6BA0" w14:textId="67ADC3CA" w:rsidR="00657E10" w:rsidRDefault="003A442B" w:rsidP="00657E10">
      <w:pPr>
        <w:tabs>
          <w:tab w:val="left" w:pos="1170"/>
        </w:tabs>
      </w:pPr>
      <w:r>
        <w:t>1</w:t>
      </w:r>
      <w:r w:rsidR="00732C96">
        <w:t>3</w:t>
      </w:r>
      <w:r w:rsidR="00657E10">
        <w:t xml:space="preserve">) What is the most common psychiatric condition for which you have </w:t>
      </w:r>
      <w:r>
        <w:t>dispensed</w:t>
      </w:r>
      <w:r w:rsidR="00657E10">
        <w:t xml:space="preserve"> a medication?</w:t>
      </w:r>
    </w:p>
    <w:p w14:paraId="61CCAF4E" w14:textId="08D7D909" w:rsidR="00657E10" w:rsidRDefault="00657E10" w:rsidP="00657E10">
      <w:pPr>
        <w:tabs>
          <w:tab w:val="left" w:pos="1170"/>
        </w:tabs>
      </w:pPr>
      <w:r>
        <w:t>1= Anxiety, 2= depression, 3= Psychosis</w:t>
      </w:r>
    </w:p>
    <w:p w14:paraId="4BFCDCCB" w14:textId="77777777" w:rsidR="003A442B" w:rsidRDefault="003A442B" w:rsidP="00657E10">
      <w:pPr>
        <w:tabs>
          <w:tab w:val="left" w:pos="1170"/>
        </w:tabs>
      </w:pPr>
    </w:p>
    <w:p w14:paraId="010DEB51" w14:textId="123CD60F" w:rsidR="00BA06FD" w:rsidRDefault="00E04EAB" w:rsidP="00657E10">
      <w:pPr>
        <w:tabs>
          <w:tab w:val="left" w:pos="1170"/>
        </w:tabs>
      </w:pPr>
      <w:r>
        <w:t>1</w:t>
      </w:r>
      <w:r w:rsidR="00CA38B2">
        <w:t>4</w:t>
      </w:r>
      <w:r w:rsidR="00BA06FD">
        <w:t>)What describes your knowledge of the condition for which the drug was prescribed?</w:t>
      </w:r>
    </w:p>
    <w:p w14:paraId="769A63EE" w14:textId="77777777" w:rsidR="00BA06FD" w:rsidRDefault="00BA06FD" w:rsidP="00657E10">
      <w:pPr>
        <w:tabs>
          <w:tab w:val="left" w:pos="1170"/>
        </w:tabs>
      </w:pPr>
      <w:r>
        <w:t>1= No knowledge,</w:t>
      </w:r>
    </w:p>
    <w:p w14:paraId="001F60F0" w14:textId="1E0D41B1" w:rsidR="00BA06FD" w:rsidRDefault="00BA06FD" w:rsidP="00657E10">
      <w:pPr>
        <w:tabs>
          <w:tab w:val="left" w:pos="1170"/>
        </w:tabs>
      </w:pPr>
      <w:r>
        <w:t xml:space="preserve"> 2= Know a little about the disorder and the commonly prescribed medications</w:t>
      </w:r>
    </w:p>
    <w:p w14:paraId="2B171740" w14:textId="1ABE0024" w:rsidR="00BA06FD" w:rsidRDefault="00BA06FD" w:rsidP="00657E10">
      <w:pPr>
        <w:tabs>
          <w:tab w:val="left" w:pos="1170"/>
        </w:tabs>
      </w:pPr>
      <w:r>
        <w:t xml:space="preserve">3= </w:t>
      </w:r>
      <w:r w:rsidR="00E65603">
        <w:t>Sure about the diagnosis</w:t>
      </w:r>
      <w:r w:rsidR="00E04EAB">
        <w:t xml:space="preserve"> and treatment</w:t>
      </w:r>
    </w:p>
    <w:p w14:paraId="293189D3" w14:textId="77777777" w:rsidR="00E04EAB" w:rsidRDefault="00E04EAB" w:rsidP="00657E10">
      <w:pPr>
        <w:tabs>
          <w:tab w:val="left" w:pos="1170"/>
        </w:tabs>
      </w:pPr>
    </w:p>
    <w:p w14:paraId="5496E27D" w14:textId="0E4EFA22" w:rsidR="00E65603" w:rsidRDefault="00E65603" w:rsidP="00657E10">
      <w:pPr>
        <w:tabs>
          <w:tab w:val="left" w:pos="1170"/>
        </w:tabs>
      </w:pPr>
      <w:r>
        <w:t>1</w:t>
      </w:r>
      <w:r w:rsidR="00CA38B2">
        <w:t>5</w:t>
      </w:r>
      <w:r>
        <w:t xml:space="preserve">) Why Do you think </w:t>
      </w:r>
      <w:r w:rsidR="00801C4E">
        <w:t>dispensing</w:t>
      </w:r>
      <w:r>
        <w:t xml:space="preserve"> psychotropic medications might help the patient without a prescription?</w:t>
      </w:r>
    </w:p>
    <w:p w14:paraId="3FB1041E" w14:textId="48E8CDE8" w:rsidR="00E65603" w:rsidRDefault="00E65603" w:rsidP="00657E10">
      <w:pPr>
        <w:tabs>
          <w:tab w:val="left" w:pos="1170"/>
        </w:tabs>
      </w:pPr>
      <w:r>
        <w:t>1= Increased Burden of mental issues</w:t>
      </w:r>
    </w:p>
    <w:p w14:paraId="3B1FE211" w14:textId="714C7F84" w:rsidR="00E65603" w:rsidRDefault="00E65603" w:rsidP="00657E10">
      <w:pPr>
        <w:tabs>
          <w:tab w:val="left" w:pos="1170"/>
        </w:tabs>
      </w:pPr>
      <w:r>
        <w:t xml:space="preserve">2= Overwhelming number of cases </w:t>
      </w:r>
      <w:r w:rsidR="00E04EAB">
        <w:t>of the disorders</w:t>
      </w:r>
    </w:p>
    <w:p w14:paraId="42CD93BC" w14:textId="4BFB181B" w:rsidR="00E65603" w:rsidRDefault="00E65603" w:rsidP="00657E10">
      <w:pPr>
        <w:tabs>
          <w:tab w:val="left" w:pos="1170"/>
        </w:tabs>
      </w:pPr>
      <w:r>
        <w:t>3= Patients can avoid long waiting’s in the clinics</w:t>
      </w:r>
      <w:r w:rsidR="00801C4E">
        <w:t xml:space="preserve"> </w:t>
      </w:r>
      <w:r>
        <w:t xml:space="preserve">and can get their </w:t>
      </w:r>
      <w:r w:rsidR="00801C4E">
        <w:t>problems</w:t>
      </w:r>
      <w:r>
        <w:t xml:space="preserve"> sorted out easily</w:t>
      </w:r>
    </w:p>
    <w:p w14:paraId="7AD899D3" w14:textId="1AE26A80" w:rsidR="00013D06" w:rsidRDefault="00013D06" w:rsidP="00657E10">
      <w:pPr>
        <w:tabs>
          <w:tab w:val="left" w:pos="1170"/>
        </w:tabs>
      </w:pPr>
      <w:r>
        <w:t>4= Never Dispense without Prescription</w:t>
      </w:r>
    </w:p>
    <w:p w14:paraId="780E6F64" w14:textId="77777777" w:rsidR="00E65603" w:rsidRDefault="00E65603" w:rsidP="00657E10">
      <w:pPr>
        <w:tabs>
          <w:tab w:val="left" w:pos="1170"/>
        </w:tabs>
      </w:pPr>
    </w:p>
    <w:p w14:paraId="50E69EE6" w14:textId="27310A7B" w:rsidR="00E65603" w:rsidRDefault="00E65603" w:rsidP="00657E10">
      <w:pPr>
        <w:tabs>
          <w:tab w:val="left" w:pos="1170"/>
        </w:tabs>
      </w:pPr>
      <w:r>
        <w:t>1</w:t>
      </w:r>
      <w:r w:rsidR="00CA38B2">
        <w:t>6</w:t>
      </w:r>
      <w:r>
        <w:t>) Are you aware of the abuse potential of these medications?</w:t>
      </w:r>
    </w:p>
    <w:p w14:paraId="21D6AF76" w14:textId="51A0DD3E" w:rsidR="00E65603" w:rsidRDefault="00E65603" w:rsidP="00657E10">
      <w:pPr>
        <w:tabs>
          <w:tab w:val="left" w:pos="1170"/>
        </w:tabs>
      </w:pPr>
      <w:r>
        <w:t>1= Yes, I am aware of that</w:t>
      </w:r>
    </w:p>
    <w:p w14:paraId="52FD0E62" w14:textId="57E69C92" w:rsidR="00E65603" w:rsidRDefault="00E65603" w:rsidP="00657E10">
      <w:pPr>
        <w:tabs>
          <w:tab w:val="left" w:pos="1170"/>
        </w:tabs>
      </w:pPr>
      <w:r>
        <w:t>2= No, I am not aware of that</w:t>
      </w:r>
    </w:p>
    <w:p w14:paraId="642372C8" w14:textId="25D2EABD" w:rsidR="00E65603" w:rsidRDefault="00E65603" w:rsidP="00657E10">
      <w:pPr>
        <w:tabs>
          <w:tab w:val="left" w:pos="1170"/>
        </w:tabs>
      </w:pPr>
      <w:r>
        <w:t>3= These medications do not have abuse potential.</w:t>
      </w:r>
    </w:p>
    <w:p w14:paraId="27841AA5" w14:textId="11FEF872" w:rsidR="00E65603" w:rsidRDefault="00E65603" w:rsidP="00657E10">
      <w:pPr>
        <w:tabs>
          <w:tab w:val="left" w:pos="1170"/>
        </w:tabs>
      </w:pPr>
    </w:p>
    <w:p w14:paraId="2B2D33ED" w14:textId="5EAE7704" w:rsidR="00E65603" w:rsidRDefault="00E65603" w:rsidP="00657E10">
      <w:pPr>
        <w:tabs>
          <w:tab w:val="left" w:pos="1170"/>
        </w:tabs>
      </w:pPr>
    </w:p>
    <w:p w14:paraId="6618BF86" w14:textId="5E78672C" w:rsidR="001D30F6" w:rsidRDefault="001D30F6" w:rsidP="00657E10">
      <w:pPr>
        <w:tabs>
          <w:tab w:val="left" w:pos="1170"/>
        </w:tabs>
      </w:pPr>
    </w:p>
    <w:p w14:paraId="4C1AE79D" w14:textId="3F3449B4" w:rsidR="001D30F6" w:rsidRDefault="001D30F6" w:rsidP="00657E10">
      <w:pPr>
        <w:tabs>
          <w:tab w:val="left" w:pos="1170"/>
        </w:tabs>
      </w:pPr>
    </w:p>
    <w:p w14:paraId="53FC45CC" w14:textId="100E80EC" w:rsidR="001D30F6" w:rsidRDefault="001D30F6" w:rsidP="00657E10">
      <w:pPr>
        <w:tabs>
          <w:tab w:val="left" w:pos="1170"/>
        </w:tabs>
      </w:pPr>
    </w:p>
    <w:p w14:paraId="1774A119" w14:textId="7054FADF" w:rsidR="001D30F6" w:rsidRDefault="001D30F6" w:rsidP="00657E10">
      <w:pPr>
        <w:tabs>
          <w:tab w:val="left" w:pos="1170"/>
        </w:tabs>
      </w:pPr>
    </w:p>
    <w:p w14:paraId="07291F19" w14:textId="4F9AACB7" w:rsidR="001D30F6" w:rsidRDefault="001D30F6" w:rsidP="00657E10">
      <w:pPr>
        <w:tabs>
          <w:tab w:val="left" w:pos="1170"/>
        </w:tabs>
      </w:pPr>
    </w:p>
    <w:p w14:paraId="7BE0CFE1" w14:textId="7A93DE0D" w:rsidR="001D30F6" w:rsidRDefault="001D30F6" w:rsidP="00657E10">
      <w:pPr>
        <w:tabs>
          <w:tab w:val="left" w:pos="1170"/>
        </w:tabs>
      </w:pPr>
    </w:p>
    <w:p w14:paraId="15BA878B" w14:textId="2FEEABD9" w:rsidR="001D30F6" w:rsidRDefault="001D30F6" w:rsidP="00657E10">
      <w:pPr>
        <w:tabs>
          <w:tab w:val="left" w:pos="1170"/>
        </w:tabs>
      </w:pPr>
    </w:p>
    <w:p w14:paraId="72438131" w14:textId="22C01B14" w:rsidR="001D30F6" w:rsidRDefault="001D30F6" w:rsidP="00657E10">
      <w:pPr>
        <w:tabs>
          <w:tab w:val="left" w:pos="1170"/>
        </w:tabs>
      </w:pPr>
    </w:p>
    <w:p w14:paraId="3EDBA5DB" w14:textId="0B76A95D" w:rsidR="001D30F6" w:rsidRDefault="001D30F6" w:rsidP="00657E10">
      <w:pPr>
        <w:tabs>
          <w:tab w:val="left" w:pos="1170"/>
        </w:tabs>
      </w:pPr>
    </w:p>
    <w:p w14:paraId="624C105A" w14:textId="1B1C360C" w:rsidR="001D30F6" w:rsidRDefault="001D30F6" w:rsidP="00657E10">
      <w:pPr>
        <w:tabs>
          <w:tab w:val="left" w:pos="1170"/>
        </w:tabs>
      </w:pPr>
    </w:p>
    <w:p w14:paraId="24522CAC" w14:textId="7F8892CE" w:rsidR="001D30F6" w:rsidRDefault="001D30F6" w:rsidP="00657E10">
      <w:pPr>
        <w:tabs>
          <w:tab w:val="left" w:pos="1170"/>
        </w:tabs>
      </w:pPr>
    </w:p>
    <w:p w14:paraId="3574DE40" w14:textId="5F7F0900" w:rsidR="001D30F6" w:rsidRDefault="001D30F6" w:rsidP="00657E10">
      <w:pPr>
        <w:tabs>
          <w:tab w:val="left" w:pos="1170"/>
        </w:tabs>
      </w:pPr>
    </w:p>
    <w:p w14:paraId="27893758" w14:textId="561CE57D" w:rsidR="001D30F6" w:rsidRDefault="001D30F6" w:rsidP="00657E10">
      <w:pPr>
        <w:tabs>
          <w:tab w:val="left" w:pos="1170"/>
        </w:tabs>
      </w:pPr>
    </w:p>
    <w:p w14:paraId="2D9CC0EE" w14:textId="71A2401A" w:rsidR="001D30F6" w:rsidRDefault="001D30F6" w:rsidP="00657E10">
      <w:pPr>
        <w:tabs>
          <w:tab w:val="left" w:pos="1170"/>
        </w:tabs>
      </w:pPr>
    </w:p>
    <w:p w14:paraId="788216E2" w14:textId="31B4DC9B" w:rsidR="001D30F6" w:rsidRDefault="001D30F6" w:rsidP="00657E10">
      <w:pPr>
        <w:tabs>
          <w:tab w:val="left" w:pos="1170"/>
        </w:tabs>
      </w:pPr>
    </w:p>
    <w:p w14:paraId="027FED92" w14:textId="00C9A38E" w:rsidR="001D30F6" w:rsidRDefault="001D30F6" w:rsidP="00657E10">
      <w:pPr>
        <w:tabs>
          <w:tab w:val="left" w:pos="1170"/>
        </w:tabs>
      </w:pPr>
    </w:p>
    <w:p w14:paraId="529423D4" w14:textId="182F510E" w:rsidR="001D30F6" w:rsidRDefault="001D30F6" w:rsidP="00657E10">
      <w:pPr>
        <w:tabs>
          <w:tab w:val="left" w:pos="1170"/>
        </w:tabs>
      </w:pPr>
    </w:p>
    <w:p w14:paraId="6A455309" w14:textId="008F6F05" w:rsidR="001D30F6" w:rsidRDefault="001D30F6" w:rsidP="00657E10">
      <w:pPr>
        <w:tabs>
          <w:tab w:val="left" w:pos="1170"/>
        </w:tabs>
      </w:pPr>
    </w:p>
    <w:p w14:paraId="19A2B1C4" w14:textId="118A605C" w:rsidR="001D30F6" w:rsidRDefault="001D30F6" w:rsidP="00657E10">
      <w:pPr>
        <w:tabs>
          <w:tab w:val="left" w:pos="1170"/>
        </w:tabs>
      </w:pPr>
    </w:p>
    <w:p w14:paraId="049F5239" w14:textId="6F2217A7" w:rsidR="001D30F6" w:rsidRDefault="001D30F6" w:rsidP="00657E10">
      <w:pPr>
        <w:tabs>
          <w:tab w:val="left" w:pos="1170"/>
        </w:tabs>
      </w:pPr>
    </w:p>
    <w:p w14:paraId="09F25A0B" w14:textId="31751750" w:rsidR="001D30F6" w:rsidRDefault="001D30F6" w:rsidP="00657E10">
      <w:pPr>
        <w:tabs>
          <w:tab w:val="left" w:pos="1170"/>
        </w:tabs>
      </w:pPr>
    </w:p>
    <w:p w14:paraId="740C1E31" w14:textId="0FEF3E9B" w:rsidR="001D30F6" w:rsidRDefault="001D30F6" w:rsidP="00657E10">
      <w:pPr>
        <w:tabs>
          <w:tab w:val="left" w:pos="1170"/>
        </w:tabs>
      </w:pPr>
    </w:p>
    <w:p w14:paraId="68417D13" w14:textId="336827A8" w:rsidR="001D30F6" w:rsidRDefault="001D30F6" w:rsidP="00657E10">
      <w:pPr>
        <w:tabs>
          <w:tab w:val="left" w:pos="1170"/>
        </w:tabs>
      </w:pPr>
    </w:p>
    <w:p w14:paraId="1CE57429" w14:textId="0B7DD8D0" w:rsidR="001D30F6" w:rsidRPr="001D30F6" w:rsidRDefault="001D30F6" w:rsidP="001D3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rPr>
          <w:rFonts w:ascii="inherit" w:eastAsia="Times New Roman" w:hAnsi="inherit" w:cs="Courier New"/>
          <w:b/>
          <w:bCs/>
          <w:color w:val="000000" w:themeColor="text1"/>
          <w:sz w:val="28"/>
          <w:szCs w:val="28"/>
          <w:rtl/>
          <w:lang w:bidi="ur-PK"/>
        </w:rPr>
      </w:pPr>
      <w:r w:rsidRPr="001D30F6">
        <w:rPr>
          <w:rFonts w:ascii="inherit" w:eastAsia="Times New Roman" w:hAnsi="inherit" w:cs="Courier New" w:hint="cs"/>
          <w:b/>
          <w:bCs/>
          <w:color w:val="000000" w:themeColor="text1"/>
          <w:sz w:val="28"/>
          <w:szCs w:val="28"/>
          <w:rtl/>
          <w:lang w:bidi="ur-PK"/>
        </w:rPr>
        <w:t>صنف</w:t>
      </w:r>
    </w:p>
    <w:p w14:paraId="29A61672" w14:textId="77777777" w:rsidR="001D30F6" w:rsidRPr="001D30F6" w:rsidRDefault="001D30F6" w:rsidP="001D30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rPr>
          <w:rFonts w:ascii="inherit" w:eastAsia="Times New Roman" w:hAnsi="inherit" w:cs="Courier New"/>
          <w:b/>
          <w:bCs/>
          <w:color w:val="000000" w:themeColor="text1"/>
          <w:sz w:val="28"/>
          <w:szCs w:val="28"/>
        </w:rPr>
      </w:pPr>
      <w:r w:rsidRPr="001D30F6">
        <w:rPr>
          <w:rFonts w:ascii="inherit" w:eastAsia="Times New Roman" w:hAnsi="inherit" w:cs="Courier New" w:hint="cs"/>
          <w:b/>
          <w:bCs/>
          <w:color w:val="000000" w:themeColor="text1"/>
          <w:sz w:val="28"/>
          <w:szCs w:val="28"/>
          <w:rtl/>
          <w:lang w:bidi="ur-PK"/>
        </w:rPr>
        <w:t>1 = مرد ، 2 = عورت۔</w:t>
      </w:r>
    </w:p>
    <w:p w14:paraId="0F593703" w14:textId="14789FA2" w:rsidR="001D30F6" w:rsidRPr="001D30F6" w:rsidRDefault="001D30F6" w:rsidP="001D30F6">
      <w:pPr>
        <w:tabs>
          <w:tab w:val="left" w:pos="1170"/>
        </w:tabs>
        <w:jc w:val="right"/>
        <w:rPr>
          <w:sz w:val="28"/>
          <w:szCs w:val="28"/>
        </w:rPr>
      </w:pPr>
    </w:p>
    <w:p w14:paraId="7290CF02" w14:textId="386272AB" w:rsidR="001D30F6" w:rsidRPr="001D30F6" w:rsidRDefault="001D30F6" w:rsidP="001D30F6">
      <w:pPr>
        <w:tabs>
          <w:tab w:val="left" w:pos="1170"/>
        </w:tabs>
        <w:jc w:val="right"/>
        <w:rPr>
          <w:sz w:val="28"/>
          <w:szCs w:val="28"/>
        </w:rPr>
      </w:pPr>
    </w:p>
    <w:p w14:paraId="04D21D3D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28"/>
          <w:szCs w:val="28"/>
        </w:rPr>
      </w:pPr>
      <w:r w:rsidRPr="001D30F6">
        <w:rPr>
          <w:rStyle w:val="y2iqfc"/>
          <w:rFonts w:ascii="inherit" w:hAnsi="inherit" w:hint="cs"/>
          <w:color w:val="000000" w:themeColor="text1"/>
          <w:sz w:val="28"/>
          <w:szCs w:val="28"/>
          <w:rtl/>
          <w:lang w:bidi="ur-PK"/>
        </w:rPr>
        <w:t>2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28"/>
          <w:szCs w:val="28"/>
          <w:rtl/>
          <w:lang w:bidi="ur-PK"/>
        </w:rPr>
        <w:t>) عمر</w:t>
      </w:r>
    </w:p>
    <w:p w14:paraId="33D5D62D" w14:textId="118E6391" w:rsidR="001D30F6" w:rsidRPr="001D30F6" w:rsidRDefault="001D30F6" w:rsidP="001D30F6">
      <w:pPr>
        <w:tabs>
          <w:tab w:val="left" w:pos="1170"/>
        </w:tabs>
        <w:jc w:val="right"/>
        <w:rPr>
          <w:sz w:val="28"/>
          <w:szCs w:val="28"/>
        </w:rPr>
      </w:pPr>
    </w:p>
    <w:p w14:paraId="4FF72F11" w14:textId="53A5F42F" w:rsidR="004706F9" w:rsidRPr="004706F9" w:rsidRDefault="001D30F6" w:rsidP="004706F9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28"/>
          <w:szCs w:val="28"/>
          <w:rtl/>
          <w:lang w:bidi="ur-PK"/>
        </w:rPr>
      </w:pPr>
      <w:r w:rsidRPr="004706F9">
        <w:rPr>
          <w:rStyle w:val="y2iqfc"/>
          <w:rFonts w:ascii="inherit" w:hAnsi="inherit" w:hint="cs"/>
          <w:b/>
          <w:bCs/>
          <w:color w:val="000000" w:themeColor="text1"/>
          <w:sz w:val="28"/>
          <w:szCs w:val="28"/>
          <w:rtl/>
          <w:lang w:bidi="ur-PK"/>
        </w:rPr>
        <w:t>3) مقام۔</w:t>
      </w:r>
    </w:p>
    <w:p w14:paraId="16C7FF3C" w14:textId="22D34016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28"/>
          <w:szCs w:val="28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28"/>
          <w:szCs w:val="28"/>
          <w:rtl/>
          <w:lang w:bidi="ur-PK"/>
        </w:rPr>
        <w:t>1 = ہسپتال فارمیسی ، 2 = کلینک فارمیسی ، 3 = آزاد خوردہ فارمیسی۔</w:t>
      </w:r>
    </w:p>
    <w:p w14:paraId="1D4E5354" w14:textId="58D57B43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28"/>
          <w:szCs w:val="28"/>
          <w:rtl/>
          <w:lang w:bidi="ur-PK"/>
        </w:rPr>
      </w:pPr>
    </w:p>
    <w:p w14:paraId="10E69C40" w14:textId="77777777" w:rsidR="004706F9" w:rsidRDefault="004706F9" w:rsidP="004706F9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28"/>
          <w:szCs w:val="28"/>
          <w:rtl/>
          <w:lang w:bidi="ur-PK"/>
        </w:rPr>
      </w:pPr>
    </w:p>
    <w:p w14:paraId="5F1EA8FB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4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تعلیم کی سطح</w:t>
      </w:r>
    </w:p>
    <w:p w14:paraId="2279587C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میٹرک ،</w:t>
      </w:r>
    </w:p>
    <w:p w14:paraId="6A54FBE0" w14:textId="77777777" w:rsidR="001D30F6" w:rsidRPr="004706F9" w:rsidRDefault="001D30F6" w:rsidP="001D30F6">
      <w:pPr>
        <w:pStyle w:val="HTMLPreformatted"/>
        <w:bidi/>
        <w:spacing w:line="480" w:lineRule="atLeast"/>
        <w:ind w:left="-270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2 = انٹرمیڈیٹ لیول ،</w:t>
      </w:r>
    </w:p>
    <w:p w14:paraId="36458338" w14:textId="24444698" w:rsidR="001D30F6" w:rsidRPr="004706F9" w:rsidRDefault="001D30F6" w:rsidP="001D30F6">
      <w:pPr>
        <w:pStyle w:val="HTMLPreformatted"/>
        <w:bidi/>
        <w:spacing w:line="480" w:lineRule="atLeast"/>
        <w:ind w:left="-270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3 = بیچلرز کے علاوہ اعلیٰ تعلیم ،</w:t>
      </w:r>
    </w:p>
    <w:p w14:paraId="23C7D39C" w14:textId="67C941D0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4 = بیچلرز یا اس سے زیادہ۔</w:t>
      </w:r>
    </w:p>
    <w:p w14:paraId="2EEEBCBD" w14:textId="7A04EDBB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2A211EC3" w14:textId="77777777" w:rsidR="004706F9" w:rsidRDefault="004706F9" w:rsidP="004706F9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6C388DBB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5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بیچلر کی ڈگری</w:t>
      </w:r>
    </w:p>
    <w:p w14:paraId="710E7DC9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ڈاکٹر آف فارمیسی ،</w:t>
      </w:r>
    </w:p>
    <w:p w14:paraId="17E65CC5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2 = فارمیسی میں دوسری ڈگری ،</w:t>
      </w:r>
    </w:p>
    <w:p w14:paraId="39BEF07C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3 = فارمیسی کے علاوہ ڈگری ،</w:t>
      </w:r>
    </w:p>
    <w:p w14:paraId="50A23F6F" w14:textId="7B81B30D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4 = کوئی نہیں</w:t>
      </w:r>
    </w:p>
    <w:p w14:paraId="74A0EF3F" w14:textId="5D0733D4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785C343D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</w:p>
    <w:p w14:paraId="032C606C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lastRenderedPageBreak/>
        <w:t>6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فارمیسی میں کام کرنے والے سالوں کی تعداد۔</w:t>
      </w:r>
    </w:p>
    <w:p w14:paraId="587BC7BB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&lt;5 سال ، 2 = 5-10 سال ، 3 =&gt; 10 سال۔</w:t>
      </w:r>
    </w:p>
    <w:p w14:paraId="768B971E" w14:textId="2EA70AFC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28"/>
          <w:szCs w:val="28"/>
          <w:rtl/>
        </w:rPr>
      </w:pPr>
    </w:p>
    <w:p w14:paraId="595D447B" w14:textId="7DE4C4E4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28"/>
          <w:szCs w:val="28"/>
          <w:rtl/>
        </w:rPr>
      </w:pPr>
    </w:p>
    <w:p w14:paraId="13BE9A86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7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مریض آپ سے کتنی بار ادویات تجویز کرنے کے لیے کہتے ہیں؟</w:t>
      </w:r>
    </w:p>
    <w:p w14:paraId="1366A37E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ہر روز ،</w:t>
      </w:r>
    </w:p>
    <w:p w14:paraId="43B48F45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2 = شاذ و نادر ،</w:t>
      </w:r>
    </w:p>
    <w:p w14:paraId="123AC2ED" w14:textId="639AC641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3 = کبھی نہیں۔</w:t>
      </w:r>
    </w:p>
    <w:p w14:paraId="4C626B3E" w14:textId="77777777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28"/>
          <w:szCs w:val="28"/>
          <w:rtl/>
        </w:rPr>
      </w:pPr>
    </w:p>
    <w:p w14:paraId="480F03F8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28"/>
          <w:szCs w:val="28"/>
        </w:rPr>
      </w:pPr>
    </w:p>
    <w:p w14:paraId="52F6B30C" w14:textId="209584A5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8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سب سے عام دوا کون سی ہے جو آپ نے رویے اور نفسیاتی مسائل کے لیے دی ہے؟</w:t>
      </w:r>
    </w:p>
    <w:p w14:paraId="230E720E" w14:textId="77777777" w:rsidR="004706F9" w:rsidRPr="004706F9" w:rsidRDefault="004706F9" w:rsidP="004706F9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</w:p>
    <w:p w14:paraId="5D3FC579" w14:textId="7287A54B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1-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Benzodiazepine/Anxiolytic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2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Anti-depressant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3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Antipsychotic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4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stimulants</w:t>
      </w:r>
    </w:p>
    <w:p w14:paraId="58DD357E" w14:textId="3959F75E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lang w:bidi="ur-PK"/>
        </w:rPr>
      </w:pPr>
    </w:p>
    <w:p w14:paraId="1E6BBB51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9) 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آپ رویے کے مسائل کے لیے کتنی بار دوا کی سفارش کرتے ہیں؟</w:t>
      </w:r>
    </w:p>
    <w:p w14:paraId="25FDE1ED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- ہر روز ، 2 = شاذ و نادر ، 3 = کبھی نہیں۔</w:t>
      </w:r>
    </w:p>
    <w:p w14:paraId="4B73ADC2" w14:textId="7C3A3AD4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60EFDC9C" w14:textId="32A187D8" w:rsidR="004706F9" w:rsidRDefault="004706F9" w:rsidP="004706F9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46CA6F65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0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سب سے عام دوا کون سی ہے جو آپ نے رویے اور نفسیاتی مسائل کے لیے تجویز کی ہے؟</w:t>
      </w:r>
    </w:p>
    <w:p w14:paraId="5F205BAB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1 =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Benzodiazepine/Anxiolytic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2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Anti-depressant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3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Antipsychotic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، 4 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lang w:bidi="ur-PK"/>
        </w:rPr>
        <w:t>= stimulants</w:t>
      </w: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، 5 = کوئی نہیں</w:t>
      </w:r>
    </w:p>
    <w:p w14:paraId="4A682D5A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</w:p>
    <w:p w14:paraId="79219229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1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نفسیاتی ادویات تجویز کرنے کی وجہ۔</w:t>
      </w:r>
    </w:p>
    <w:p w14:paraId="17F11CD1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نفسیاتی تشخیص شدہ نفسیاتی حالت کے لیے ایک نئی دوا ،</w:t>
      </w:r>
    </w:p>
    <w:p w14:paraId="17EB4363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2 = بغیر تشخیص کے مریض کے لیے نئی دوا خود تجویز کی۔</w:t>
      </w:r>
    </w:p>
    <w:p w14:paraId="3784EF0D" w14:textId="79E52855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3 = کبھی سفارش نہ کریں۔</w:t>
      </w:r>
    </w:p>
    <w:p w14:paraId="67492DED" w14:textId="77777777" w:rsidR="004706F9" w:rsidRDefault="004706F9" w:rsidP="004706F9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3B383299" w14:textId="4FA4E125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12) کیا آپ نسخے کے مطابق ادویات دیتے ہیں؟</w:t>
      </w:r>
    </w:p>
    <w:p w14:paraId="4E390B9C" w14:textId="7D73D069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ہمیشہ ، 2 = کبھی کبھی ، 3 = کسی نسخے کی ضرورت نہیں۔</w:t>
      </w:r>
    </w:p>
    <w:p w14:paraId="17B0E707" w14:textId="77777777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4D43FB40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3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سب سے عام نفسیاتی حالت کیا ہے جس کے لیے آپ نے دوا دی ہے؟</w:t>
      </w:r>
    </w:p>
    <w:p w14:paraId="440AB525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بے چینی ، 2 = افسردگی ، 3 = نفسیات۔</w:t>
      </w:r>
    </w:p>
    <w:p w14:paraId="4F8A5204" w14:textId="087933EE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101688FF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4</w:t>
      </w: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) اس حالت کے بارے میں آپ کا علم کیا بیان کرتا ہے جس کے لیے دوا تجویز کی گئی تھی؟</w:t>
      </w:r>
    </w:p>
    <w:p w14:paraId="4B924A52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علم نہیں ،</w:t>
      </w:r>
    </w:p>
    <w:p w14:paraId="463A01A8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 xml:space="preserve"> 2 = خرابی کی شکایت اور عام طور پر تجویز کردہ ادویات کے بارے میں تھوڑا جانیں۔</w:t>
      </w:r>
    </w:p>
    <w:p w14:paraId="3A5E6A04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3 = تشخیص اور علاج کے بارے میں یقین ہے۔</w:t>
      </w:r>
    </w:p>
    <w:p w14:paraId="2CC9E816" w14:textId="5F0F3AE3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66530249" w14:textId="198B92F9" w:rsidR="004706F9" w:rsidRDefault="004706F9" w:rsidP="004706F9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1A9215E1" w14:textId="715E0DC9" w:rsidR="004706F9" w:rsidRDefault="004706F9" w:rsidP="004706F9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4043C8F0" w14:textId="77777777" w:rsidR="004706F9" w:rsidRDefault="004706F9" w:rsidP="004706F9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1943C3E0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lastRenderedPageBreak/>
        <w:t>15) آپ کے خیال میں نفسیاتی ادویات کی ترسیل مریض کی نسخے کے بغیر کیوں مدد کر سکتی ہے؟</w:t>
      </w:r>
    </w:p>
    <w:p w14:paraId="57BE36B6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ذہنی مسائل کا بڑھتا ہوا بوجھ۔</w:t>
      </w:r>
    </w:p>
    <w:p w14:paraId="3745CD81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2 = خرابیوں کے معاملات کی زبردست تعداد۔</w:t>
      </w:r>
    </w:p>
    <w:p w14:paraId="0BE9A6E2" w14:textId="1DB3D77D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3 = مریض کلینک میں طویل انتظار سے بچ سکتے ہیں اور اپنے مسائل کو آسانی سے حل کر سکتے ہیں۔</w:t>
      </w:r>
    </w:p>
    <w:p w14:paraId="175E9068" w14:textId="21D6AFE3" w:rsid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</w:p>
    <w:p w14:paraId="44266398" w14:textId="789700A7" w:rsid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  <w:rtl/>
        </w:rPr>
      </w:pPr>
    </w:p>
    <w:p w14:paraId="5400F842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</w:p>
    <w:p w14:paraId="369AD5F6" w14:textId="77777777" w:rsidR="001D30F6" w:rsidRPr="004706F9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b/>
          <w:bCs/>
          <w:color w:val="000000" w:themeColor="text1"/>
          <w:sz w:val="36"/>
          <w:szCs w:val="36"/>
          <w:rtl/>
          <w:lang w:bidi="ur-PK"/>
        </w:rPr>
      </w:pPr>
      <w:r w:rsidRPr="004706F9">
        <w:rPr>
          <w:rStyle w:val="y2iqfc"/>
          <w:rFonts w:ascii="inherit" w:hAnsi="inherit" w:hint="cs"/>
          <w:b/>
          <w:bCs/>
          <w:color w:val="000000" w:themeColor="text1"/>
          <w:sz w:val="36"/>
          <w:szCs w:val="36"/>
          <w:rtl/>
          <w:lang w:bidi="ur-PK"/>
        </w:rPr>
        <w:t>16) کیا آپ ان ادویات کے غلط استعمال سے واقف ہیں؟</w:t>
      </w:r>
    </w:p>
    <w:p w14:paraId="6D0F1F9F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1 = ہاں ، میں اس سے واقف ہوں۔</w:t>
      </w:r>
    </w:p>
    <w:p w14:paraId="783D0E1F" w14:textId="77777777" w:rsidR="001D30F6" w:rsidRPr="001D30F6" w:rsidRDefault="001D30F6" w:rsidP="001D30F6">
      <w:pPr>
        <w:pStyle w:val="HTMLPreformatted"/>
        <w:bidi/>
        <w:spacing w:line="480" w:lineRule="atLeast"/>
        <w:rPr>
          <w:rStyle w:val="y2iqfc"/>
          <w:rFonts w:ascii="inherit" w:hAnsi="inherit"/>
          <w:color w:val="000000" w:themeColor="text1"/>
          <w:sz w:val="36"/>
          <w:szCs w:val="36"/>
          <w:rtl/>
          <w:lang w:bidi="ur-PK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2 = نہیں ، میں اس سے واقف نہیں ہوں۔</w:t>
      </w:r>
    </w:p>
    <w:p w14:paraId="5953A2BD" w14:textId="77777777" w:rsidR="001D30F6" w:rsidRPr="001D30F6" w:rsidRDefault="001D30F6" w:rsidP="001D30F6">
      <w:pPr>
        <w:pStyle w:val="HTMLPreformatted"/>
        <w:bidi/>
        <w:spacing w:line="480" w:lineRule="atLeast"/>
        <w:rPr>
          <w:rFonts w:ascii="inherit" w:hAnsi="inherit"/>
          <w:color w:val="000000" w:themeColor="text1"/>
          <w:sz w:val="36"/>
          <w:szCs w:val="36"/>
        </w:rPr>
      </w:pPr>
      <w:r w:rsidRPr="001D30F6">
        <w:rPr>
          <w:rStyle w:val="y2iqfc"/>
          <w:rFonts w:ascii="inherit" w:hAnsi="inherit" w:hint="cs"/>
          <w:color w:val="000000" w:themeColor="text1"/>
          <w:sz w:val="36"/>
          <w:szCs w:val="36"/>
          <w:rtl/>
          <w:lang w:bidi="ur-PK"/>
        </w:rPr>
        <w:t>3 = ان ادویات میں غلط استعمال کی صلاحیت نہیں ہے۔</w:t>
      </w:r>
    </w:p>
    <w:p w14:paraId="1E8E79D6" w14:textId="77777777" w:rsidR="001D30F6" w:rsidRDefault="001D30F6" w:rsidP="001D30F6">
      <w:pPr>
        <w:tabs>
          <w:tab w:val="left" w:pos="1170"/>
        </w:tabs>
        <w:jc w:val="right"/>
      </w:pPr>
    </w:p>
    <w:p w14:paraId="3C76F258" w14:textId="77777777" w:rsidR="001D30F6" w:rsidRDefault="001D30F6" w:rsidP="001D30F6">
      <w:pPr>
        <w:tabs>
          <w:tab w:val="left" w:pos="1170"/>
        </w:tabs>
        <w:jc w:val="right"/>
      </w:pPr>
    </w:p>
    <w:sectPr w:rsidR="001D3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9E"/>
    <w:rsid w:val="00013D06"/>
    <w:rsid w:val="000211C3"/>
    <w:rsid w:val="00085768"/>
    <w:rsid w:val="0009159F"/>
    <w:rsid w:val="000F44CE"/>
    <w:rsid w:val="001513FC"/>
    <w:rsid w:val="001D30F6"/>
    <w:rsid w:val="002146AA"/>
    <w:rsid w:val="00236449"/>
    <w:rsid w:val="00240BFC"/>
    <w:rsid w:val="00264119"/>
    <w:rsid w:val="002E6EF9"/>
    <w:rsid w:val="00336178"/>
    <w:rsid w:val="003538B1"/>
    <w:rsid w:val="003A442B"/>
    <w:rsid w:val="003B45CA"/>
    <w:rsid w:val="003D28BD"/>
    <w:rsid w:val="00430842"/>
    <w:rsid w:val="004706F9"/>
    <w:rsid w:val="00473137"/>
    <w:rsid w:val="0049418B"/>
    <w:rsid w:val="00510768"/>
    <w:rsid w:val="0056641D"/>
    <w:rsid w:val="0057519A"/>
    <w:rsid w:val="00580336"/>
    <w:rsid w:val="005804B0"/>
    <w:rsid w:val="005B2006"/>
    <w:rsid w:val="005C65FC"/>
    <w:rsid w:val="005D09BB"/>
    <w:rsid w:val="00630AD0"/>
    <w:rsid w:val="006571B3"/>
    <w:rsid w:val="00657E10"/>
    <w:rsid w:val="0070351D"/>
    <w:rsid w:val="0073139B"/>
    <w:rsid w:val="00732C96"/>
    <w:rsid w:val="00801C4E"/>
    <w:rsid w:val="00855062"/>
    <w:rsid w:val="00895AA1"/>
    <w:rsid w:val="00903974"/>
    <w:rsid w:val="009208DE"/>
    <w:rsid w:val="0097146F"/>
    <w:rsid w:val="009D6C04"/>
    <w:rsid w:val="00A304D4"/>
    <w:rsid w:val="00A62F86"/>
    <w:rsid w:val="00AA30C7"/>
    <w:rsid w:val="00AB2C60"/>
    <w:rsid w:val="00AC2F98"/>
    <w:rsid w:val="00AF571F"/>
    <w:rsid w:val="00AF599E"/>
    <w:rsid w:val="00B332FF"/>
    <w:rsid w:val="00B503F8"/>
    <w:rsid w:val="00BA06FD"/>
    <w:rsid w:val="00C01120"/>
    <w:rsid w:val="00C071A5"/>
    <w:rsid w:val="00C132F7"/>
    <w:rsid w:val="00C900BF"/>
    <w:rsid w:val="00CA38B2"/>
    <w:rsid w:val="00D04CA3"/>
    <w:rsid w:val="00D1459C"/>
    <w:rsid w:val="00D163FC"/>
    <w:rsid w:val="00D35A27"/>
    <w:rsid w:val="00D40E14"/>
    <w:rsid w:val="00D737EA"/>
    <w:rsid w:val="00DB35E9"/>
    <w:rsid w:val="00E04EAB"/>
    <w:rsid w:val="00E0605D"/>
    <w:rsid w:val="00E40388"/>
    <w:rsid w:val="00E65603"/>
    <w:rsid w:val="00EB62D7"/>
    <w:rsid w:val="00EF727A"/>
    <w:rsid w:val="00F154A8"/>
    <w:rsid w:val="00F929FC"/>
    <w:rsid w:val="00FA5C30"/>
    <w:rsid w:val="00FA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2734A"/>
  <w15:chartTrackingRefBased/>
  <w15:docId w15:val="{1D4215EF-F9B6-1F4E-B2FD-BFAA6D6C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3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30F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D3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in Hasan</dc:creator>
  <cp:keywords/>
  <dc:description/>
  <cp:lastModifiedBy>Shahzain Hasan</cp:lastModifiedBy>
  <cp:revision>20</cp:revision>
  <dcterms:created xsi:type="dcterms:W3CDTF">2021-10-04T20:37:00Z</dcterms:created>
  <dcterms:modified xsi:type="dcterms:W3CDTF">2022-07-10T18:06:00Z</dcterms:modified>
</cp:coreProperties>
</file>